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5B81354B" w:rsidR="00EA3D3C" w:rsidRPr="00994A3D" w:rsidRDefault="00EE3AF7" w:rsidP="0001436A">
      <w:pPr>
        <w:pStyle w:val="Heading1"/>
      </w:pPr>
      <w:r w:rsidRPr="00EE3AF7">
        <w:t>Supplementary Appendix 1</w:t>
      </w:r>
      <w:r>
        <w:t xml:space="preserve"> </w:t>
      </w:r>
      <w:r w:rsidRPr="00EE3AF7">
        <w:t xml:space="preserve">| Seed </w:t>
      </w:r>
      <w:r>
        <w:t>d</w:t>
      </w:r>
      <w:r w:rsidRPr="00EE3AF7">
        <w:t xml:space="preserve">ata </w:t>
      </w:r>
      <w:r>
        <w:t>g</w:t>
      </w:r>
      <w:r w:rsidRPr="00EE3AF7">
        <w:t xml:space="preserve">eneration </w:t>
      </w:r>
      <w:r>
        <w:t>p</w:t>
      </w:r>
      <w:r w:rsidRPr="00EE3AF7">
        <w:t xml:space="preserve">rompt for </w:t>
      </w:r>
      <w:r>
        <w:t>s</w:t>
      </w:r>
      <w:r w:rsidRPr="00EE3AF7">
        <w:t xml:space="preserve">ynthetic </w:t>
      </w:r>
      <w:r>
        <w:t>d</w:t>
      </w:r>
      <w:r w:rsidRPr="00EE3AF7">
        <w:t xml:space="preserve">igital </w:t>
      </w:r>
      <w:r>
        <w:t>t</w:t>
      </w:r>
      <w:r w:rsidRPr="00EE3AF7">
        <w:t xml:space="preserve">wins of </w:t>
      </w:r>
      <w:r>
        <w:t>p</w:t>
      </w:r>
      <w:r w:rsidRPr="00EE3AF7">
        <w:t>ost-</w:t>
      </w:r>
      <w:r>
        <w:t>s</w:t>
      </w:r>
      <w:r w:rsidRPr="00EE3AF7">
        <w:t xml:space="preserve">troke </w:t>
      </w:r>
      <w:r>
        <w:t>p</w:t>
      </w:r>
      <w:r w:rsidRPr="00EE3AF7">
        <w:t>atients</w:t>
      </w:r>
    </w:p>
    <w:tbl>
      <w:tblPr>
        <w:tblStyle w:val="TableGrid"/>
        <w:tblW w:w="0" w:type="auto"/>
        <w:jc w:val="center"/>
        <w:tblLook w:val="04A0" w:firstRow="1" w:lastRow="0" w:firstColumn="1" w:lastColumn="0" w:noHBand="0" w:noVBand="1"/>
      </w:tblPr>
      <w:tblGrid>
        <w:gridCol w:w="9350"/>
      </w:tblGrid>
      <w:tr w:rsidR="006536C8" w14:paraId="0892EA83" w14:textId="77777777" w:rsidTr="006536C8">
        <w:trPr>
          <w:jc w:val="center"/>
        </w:trPr>
        <w:tc>
          <w:tcPr>
            <w:tcW w:w="9350" w:type="dxa"/>
          </w:tcPr>
          <w:p w14:paraId="50951DF6" w14:textId="36184719" w:rsidR="006536C8" w:rsidRPr="001E1FE7" w:rsidRDefault="00994A3D" w:rsidP="008966B6">
            <w:pPr>
              <w:spacing w:before="0" w:after="0"/>
              <w:jc w:val="both"/>
              <w:rPr>
                <w:rFonts w:ascii="Courier New" w:hAnsi="Courier New" w:cs="Courier New"/>
                <w:sz w:val="16"/>
                <w:szCs w:val="16"/>
              </w:rPr>
            </w:pPr>
            <w:r w:rsidRPr="00994A3D">
              <w:rPr>
                <w:rFonts w:cs="Times New Roman"/>
                <w:szCs w:val="24"/>
              </w:rPr>
              <w:t xml:space="preserve"> </w:t>
            </w:r>
            <w:r w:rsidR="006536C8" w:rsidRPr="001E1FE7">
              <w:rPr>
                <w:rFonts w:ascii="Courier New" w:hAnsi="Courier New" w:cs="Courier New"/>
                <w:sz w:val="16"/>
                <w:szCs w:val="16"/>
              </w:rPr>
              <w:t xml:space="preserve">Create (and save the output to a file named 2VPs.json for download) 2 clinically realistic virtual patients above 40 years old (VP1, VP2, VP3, etc) profiles for post-stroke rehabilitation simulation. Use the schema and instructions below. Don’t use escaped unicode (e.g. \u2026, \u2019, \u2014). For each VP generate 3-4 related random rehabilitation &amp; life sciences topic (e.g., mobility, speech recovery, mental health, cognitive-linguistic functions, rehab engagement, emotional regulation,  reintegration into work, family relationships, diet). Ensure diversity in age, gender, profession, stroke type, outcomes, rehabilitation stage, current rehabilitation challenges, psychosocial situations. Each VP should include 3–4 clinically relevant guideline references chosen from global stroke rehabilitation resources (WSO, ASA, Mayo Clinic, NICE), matched to the patient’s main rehabilitation focus areas. Avoid identical reference lists across VPs. </w:t>
            </w:r>
          </w:p>
          <w:p w14:paraId="03AB436F" w14:textId="77777777" w:rsidR="006536C8" w:rsidRPr="001E1FE7" w:rsidRDefault="006536C8" w:rsidP="008966B6">
            <w:pPr>
              <w:spacing w:before="0" w:after="0"/>
              <w:rPr>
                <w:rFonts w:ascii="Courier New" w:hAnsi="Courier New" w:cs="Courier New"/>
                <w:b/>
                <w:bCs/>
                <w:sz w:val="16"/>
                <w:szCs w:val="16"/>
              </w:rPr>
            </w:pPr>
            <w:r w:rsidRPr="001E1FE7">
              <w:rPr>
                <w:rFonts w:ascii="Courier New" w:hAnsi="Courier New" w:cs="Courier New"/>
                <w:b/>
                <w:bCs/>
                <w:sz w:val="16"/>
                <w:szCs w:val="16"/>
              </w:rPr>
              <w:t>Follow these steps:</w:t>
            </w:r>
          </w:p>
          <w:p w14:paraId="5C469D5D"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1.Describe the patient identity (ID, name, traits, age, gender, education, profession, hobby).</w:t>
            </w:r>
          </w:p>
          <w:p w14:paraId="1C0FE0CA"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efine profession that is logically tied to gender, education, and age.</w:t>
            </w:r>
          </w:p>
          <w:p w14:paraId="282F5D5B"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2.Describe the Dynamic State that will be monitor and access. Goals should be logically tied to VP clinical profile.</w:t>
            </w:r>
          </w:p>
          <w:p w14:paraId="3C1D39D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 xml:space="preserve">3.Describe </w:t>
            </w:r>
            <w:r>
              <w:rPr>
                <w:rFonts w:ascii="Courier New" w:hAnsi="Courier New" w:cs="Courier New"/>
                <w:sz w:val="16"/>
                <w:szCs w:val="16"/>
              </w:rPr>
              <w:t>e</w:t>
            </w:r>
            <w:r w:rsidRPr="001E1FE7">
              <w:rPr>
                <w:rFonts w:ascii="Courier New" w:hAnsi="Courier New" w:cs="Courier New"/>
                <w:sz w:val="16"/>
                <w:szCs w:val="16"/>
              </w:rPr>
              <w:t xml:space="preserve">xpected </w:t>
            </w:r>
            <w:r>
              <w:rPr>
                <w:rFonts w:ascii="Courier New" w:hAnsi="Courier New" w:cs="Courier New"/>
                <w:sz w:val="16"/>
                <w:szCs w:val="16"/>
              </w:rPr>
              <w:t>p</w:t>
            </w:r>
            <w:r w:rsidRPr="001E1FE7">
              <w:rPr>
                <w:rFonts w:ascii="Courier New" w:hAnsi="Courier New" w:cs="Courier New"/>
                <w:sz w:val="16"/>
                <w:szCs w:val="16"/>
              </w:rPr>
              <w:t>atterns: Pattern.issue, Pattern.expected and Pattern.category. They should correspond to the patient personal profile, to the clinical profile and dynamic_state.goals.</w:t>
            </w:r>
          </w:p>
          <w:p w14:paraId="48408F0C"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Generate dynamic, VP-specific issues:</w:t>
            </w:r>
          </w:p>
          <w:p w14:paraId="6FBCA40F"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 Inject personal details (profession, hobbies, family situation, assistive devices, etc.).</w:t>
            </w:r>
          </w:p>
          <w:p w14:paraId="32EED873"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 Vary tone, style, and detail while staying clinically authentic.</w:t>
            </w:r>
          </w:p>
          <w:p w14:paraId="0FF27724"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 Keep each VP’s 10 issues unique in both content and phrasing, even within the same category.</w:t>
            </w:r>
          </w:p>
          <w:p w14:paraId="63D15EDE"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For evaluation put in Pattern.expected  10 keywords/short phrases that usually exist when rehab coach responds to this category. Adhere to clinical terminology.</w:t>
            </w:r>
          </w:p>
          <w:p w14:paraId="72314CBA"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Ensure each issue is about 30 words long and clinically authentic patient’s question or concern. Aphasia issues to include realistic speech blocks (e.g., “I…I can’t f-find words.”).</w:t>
            </w:r>
          </w:p>
          <w:p w14:paraId="685972DB"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4.Add references: Used real links to ground truth in stroke rehabilitation guidelines and dialogs.</w:t>
            </w:r>
          </w:p>
          <w:p w14:paraId="4A981BFE"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5.Fill in full schema fields below:</w:t>
            </w:r>
          </w:p>
          <w:p w14:paraId="4876B058" w14:textId="77777777" w:rsidR="006536C8" w:rsidRPr="001E1FE7" w:rsidRDefault="006536C8" w:rsidP="008966B6">
            <w:pPr>
              <w:spacing w:before="0" w:after="0"/>
              <w:rPr>
                <w:rFonts w:ascii="Courier New" w:hAnsi="Courier New" w:cs="Courier New"/>
                <w:b/>
                <w:bCs/>
                <w:sz w:val="16"/>
                <w:szCs w:val="16"/>
              </w:rPr>
            </w:pPr>
            <w:r w:rsidRPr="001E1FE7">
              <w:rPr>
                <w:rFonts w:ascii="Courier New" w:hAnsi="Courier New" w:cs="Courier New"/>
                <w:b/>
                <w:bCs/>
                <w:sz w:val="16"/>
                <w:szCs w:val="16"/>
              </w:rPr>
              <w:t>Schema to Fill (in json format)</w:t>
            </w:r>
          </w:p>
          <w:p w14:paraId="0C580E57" w14:textId="77777777" w:rsidR="006536C8" w:rsidRPr="001E1FE7" w:rsidRDefault="006536C8" w:rsidP="008966B6">
            <w:pPr>
              <w:spacing w:before="0" w:after="0"/>
              <w:rPr>
                <w:rFonts w:ascii="Courier New" w:hAnsi="Courier New" w:cs="Courier New"/>
                <w:b/>
                <w:bCs/>
                <w:sz w:val="16"/>
                <w:szCs w:val="16"/>
              </w:rPr>
            </w:pPr>
          </w:p>
          <w:p w14:paraId="292AE870" w14:textId="77777777" w:rsidR="006536C8" w:rsidRPr="001E1FE7" w:rsidRDefault="006536C8" w:rsidP="006536C8">
            <w:pPr>
              <w:pStyle w:val="ListParagraph"/>
              <w:numPr>
                <w:ilvl w:val="0"/>
                <w:numId w:val="6"/>
              </w:numPr>
              <w:suppressAutoHyphens/>
              <w:autoSpaceDN w:val="0"/>
              <w:spacing w:before="0" w:after="0"/>
              <w:ind w:left="0" w:hanging="357"/>
              <w:rPr>
                <w:rFonts w:ascii="Courier New" w:hAnsi="Courier New" w:cs="Courier New"/>
                <w:b/>
                <w:bCs/>
                <w:sz w:val="16"/>
                <w:szCs w:val="16"/>
              </w:rPr>
            </w:pPr>
            <w:r w:rsidRPr="001E1FE7">
              <w:rPr>
                <w:rFonts w:ascii="Courier New" w:hAnsi="Courier New" w:cs="Courier New"/>
                <w:b/>
                <w:bCs/>
                <w:sz w:val="16"/>
                <w:szCs w:val="16"/>
              </w:rPr>
              <w:t>Identity</w:t>
            </w:r>
          </w:p>
          <w:p w14:paraId="6E23D971"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id</w:t>
            </w:r>
          </w:p>
          <w:p w14:paraId="7059AC33"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name</w:t>
            </w:r>
          </w:p>
          <w:p w14:paraId="3B300CF3" w14:textId="77777777" w:rsidR="006536C8" w:rsidRPr="001E1FE7" w:rsidRDefault="006536C8" w:rsidP="008966B6">
            <w:pPr>
              <w:spacing w:before="0" w:after="0"/>
              <w:rPr>
                <w:rFonts w:ascii="Courier New" w:hAnsi="Courier New" w:cs="Courier New"/>
                <w:sz w:val="16"/>
                <w:szCs w:val="16"/>
              </w:rPr>
            </w:pPr>
          </w:p>
          <w:p w14:paraId="3D6D99D3" w14:textId="77777777" w:rsidR="006536C8" w:rsidRPr="001E1FE7" w:rsidRDefault="006536C8" w:rsidP="006536C8">
            <w:pPr>
              <w:pStyle w:val="ListParagraph"/>
              <w:numPr>
                <w:ilvl w:val="0"/>
                <w:numId w:val="6"/>
              </w:numPr>
              <w:suppressAutoHyphens/>
              <w:autoSpaceDN w:val="0"/>
              <w:spacing w:before="0" w:after="0"/>
              <w:ind w:left="0" w:hanging="357"/>
              <w:rPr>
                <w:rFonts w:ascii="Courier New" w:hAnsi="Courier New" w:cs="Courier New"/>
                <w:sz w:val="16"/>
                <w:szCs w:val="16"/>
              </w:rPr>
            </w:pPr>
            <w:r w:rsidRPr="001E1FE7">
              <w:rPr>
                <w:rFonts w:ascii="Courier New" w:hAnsi="Courier New" w:cs="Courier New"/>
                <w:b/>
                <w:bCs/>
                <w:sz w:val="16"/>
                <w:szCs w:val="16"/>
              </w:rPr>
              <w:t>Traits</w:t>
            </w:r>
            <w:r w:rsidRPr="001E1FE7">
              <w:rPr>
                <w:rFonts w:ascii="Courier New" w:hAnsi="Courier New" w:cs="Courier New"/>
                <w:sz w:val="16"/>
                <w:szCs w:val="16"/>
              </w:rPr>
              <w:t xml:space="preserve"> (Low|Moderate|High)</w:t>
            </w:r>
          </w:p>
          <w:p w14:paraId="30B2FB6F"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Cognitive</w:t>
            </w:r>
          </w:p>
          <w:p w14:paraId="5D64AB9D"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Resilient</w:t>
            </w:r>
          </w:p>
          <w:p w14:paraId="7A187B27"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Distractible</w:t>
            </w:r>
          </w:p>
          <w:p w14:paraId="18396E32"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Concrete thinker</w:t>
            </w:r>
          </w:p>
          <w:p w14:paraId="6E4544B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Emotional.Guarded</w:t>
            </w:r>
          </w:p>
          <w:p w14:paraId="7269DE12"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Emotional.Hopeful</w:t>
            </w:r>
          </w:p>
          <w:p w14:paraId="62793E5D"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Emotional.Frustrated</w:t>
            </w:r>
          </w:p>
          <w:p w14:paraId="605A704B"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Social.Family-oriented</w:t>
            </w:r>
          </w:p>
          <w:p w14:paraId="0892C66A"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Social.Independent</w:t>
            </w:r>
          </w:p>
          <w:p w14:paraId="01D289D5"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Social.Low initiation</w:t>
            </w:r>
          </w:p>
          <w:p w14:paraId="04FE6223"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Linguistic.Telegraphic</w:t>
            </w:r>
          </w:p>
          <w:p w14:paraId="2E077D35"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Linguistic.Self-correcting</w:t>
            </w:r>
          </w:p>
          <w:p w14:paraId="705B3654"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Linguistic.Visual thinker</w:t>
            </w:r>
          </w:p>
          <w:p w14:paraId="76402E89"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Behavioral.Routine-driven</w:t>
            </w:r>
          </w:p>
          <w:p w14:paraId="1746234D"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Behavioral.Task-focused</w:t>
            </w:r>
          </w:p>
          <w:p w14:paraId="78C4F93E"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traits.Behavioral.Sensory-sensitive</w:t>
            </w:r>
          </w:p>
          <w:p w14:paraId="379AA92C" w14:textId="77777777" w:rsidR="006536C8" w:rsidRPr="001E1FE7" w:rsidRDefault="006536C8" w:rsidP="008966B6">
            <w:pPr>
              <w:spacing w:before="0" w:after="0"/>
              <w:rPr>
                <w:rFonts w:ascii="Courier New" w:hAnsi="Courier New" w:cs="Courier New"/>
                <w:sz w:val="16"/>
                <w:szCs w:val="16"/>
              </w:rPr>
            </w:pPr>
          </w:p>
          <w:p w14:paraId="4358DB52" w14:textId="77777777" w:rsidR="006536C8" w:rsidRPr="001E1FE7" w:rsidRDefault="006536C8" w:rsidP="006536C8">
            <w:pPr>
              <w:pStyle w:val="ListParagraph"/>
              <w:numPr>
                <w:ilvl w:val="0"/>
                <w:numId w:val="6"/>
              </w:numPr>
              <w:suppressAutoHyphens/>
              <w:autoSpaceDN w:val="0"/>
              <w:spacing w:before="0" w:after="0"/>
              <w:ind w:left="0" w:hanging="357"/>
              <w:rPr>
                <w:rFonts w:ascii="Courier New" w:hAnsi="Courier New" w:cs="Courier New"/>
                <w:sz w:val="16"/>
                <w:szCs w:val="16"/>
              </w:rPr>
            </w:pPr>
            <w:r w:rsidRPr="001E1FE7">
              <w:rPr>
                <w:rFonts w:ascii="Courier New" w:hAnsi="Courier New" w:cs="Courier New"/>
                <w:b/>
                <w:bCs/>
                <w:sz w:val="16"/>
                <w:szCs w:val="16"/>
              </w:rPr>
              <w:t>Personal Profile</w:t>
            </w:r>
            <w:r w:rsidRPr="001E1FE7">
              <w:rPr>
                <w:rFonts w:ascii="Courier New" w:hAnsi="Courier New" w:cs="Courier New"/>
                <w:sz w:val="16"/>
                <w:szCs w:val="16"/>
              </w:rPr>
              <w:t xml:space="preserve"> (name, profession and hobbies should be logically tied to age, gender, education)</w:t>
            </w:r>
          </w:p>
          <w:p w14:paraId="42E2A691"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age</w:t>
            </w:r>
          </w:p>
          <w:p w14:paraId="0C1CD0FC"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gender</w:t>
            </w:r>
          </w:p>
          <w:p w14:paraId="488A11E3"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education</w:t>
            </w:r>
          </w:p>
          <w:p w14:paraId="73DD1019"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profession</w:t>
            </w:r>
          </w:p>
          <w:p w14:paraId="02BF78BC"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timeSinceStroke (in days)</w:t>
            </w:r>
          </w:p>
          <w:p w14:paraId="06877C4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familySupport.spouse</w:t>
            </w:r>
          </w:p>
          <w:p w14:paraId="16B730D9"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lastRenderedPageBreak/>
              <w:t>profile.familySupport.children</w:t>
            </w:r>
          </w:p>
          <w:p w14:paraId="0CD9ADC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familySupport.livesAlone</w:t>
            </w:r>
          </w:p>
          <w:p w14:paraId="15EC2AF5"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profile.hobbies[]</w:t>
            </w:r>
          </w:p>
          <w:p w14:paraId="2038C6AB" w14:textId="77777777" w:rsidR="006536C8" w:rsidRPr="001E1FE7" w:rsidRDefault="006536C8" w:rsidP="008966B6">
            <w:pPr>
              <w:spacing w:before="0" w:after="0"/>
              <w:rPr>
                <w:rFonts w:ascii="Courier New" w:hAnsi="Courier New" w:cs="Courier New"/>
                <w:sz w:val="16"/>
                <w:szCs w:val="16"/>
              </w:rPr>
            </w:pPr>
          </w:p>
          <w:p w14:paraId="3D2A5F28" w14:textId="77777777" w:rsidR="006536C8" w:rsidRPr="001E1FE7" w:rsidRDefault="006536C8" w:rsidP="006536C8">
            <w:pPr>
              <w:pStyle w:val="ListParagraph"/>
              <w:numPr>
                <w:ilvl w:val="0"/>
                <w:numId w:val="6"/>
              </w:numPr>
              <w:suppressAutoHyphens/>
              <w:autoSpaceDN w:val="0"/>
              <w:spacing w:before="0" w:after="0"/>
              <w:ind w:left="0" w:hanging="357"/>
              <w:rPr>
                <w:rFonts w:ascii="Courier New" w:hAnsi="Courier New" w:cs="Courier New"/>
                <w:b/>
                <w:bCs/>
                <w:sz w:val="16"/>
                <w:szCs w:val="16"/>
              </w:rPr>
            </w:pPr>
            <w:r w:rsidRPr="001E1FE7">
              <w:rPr>
                <w:rFonts w:ascii="Courier New" w:hAnsi="Courier New" w:cs="Courier New"/>
                <w:b/>
                <w:bCs/>
                <w:sz w:val="16"/>
                <w:szCs w:val="16"/>
              </w:rPr>
              <w:t>Clinical Profile</w:t>
            </w:r>
          </w:p>
          <w:p w14:paraId="1D91593D"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clinical_profile.strokeType</w:t>
            </w:r>
          </w:p>
          <w:p w14:paraId="6C1930E8"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clinical_profile.affectedSide</w:t>
            </w:r>
          </w:p>
          <w:p w14:paraId="1D761384"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clinical_profile.strokeOutcome</w:t>
            </w:r>
          </w:p>
          <w:p w14:paraId="55D783B2"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clinical_profile.rehabStage</w:t>
            </w:r>
          </w:p>
          <w:p w14:paraId="47E42E3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clinical_profile.assistiveDevices[]</w:t>
            </w:r>
          </w:p>
          <w:p w14:paraId="17CDB2B3"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clinical_profile.comorbidities[]</w:t>
            </w:r>
          </w:p>
          <w:p w14:paraId="494D31C7" w14:textId="77777777" w:rsidR="006536C8" w:rsidRPr="001E1FE7" w:rsidRDefault="006536C8" w:rsidP="008966B6">
            <w:pPr>
              <w:spacing w:before="0" w:after="0"/>
              <w:rPr>
                <w:rFonts w:ascii="Courier New" w:hAnsi="Courier New" w:cs="Courier New"/>
                <w:sz w:val="16"/>
                <w:szCs w:val="16"/>
              </w:rPr>
            </w:pPr>
          </w:p>
          <w:p w14:paraId="317B745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b/>
                <w:bCs/>
                <w:sz w:val="16"/>
                <w:szCs w:val="16"/>
              </w:rPr>
              <w:t>Dynamic State</w:t>
            </w:r>
            <w:r w:rsidRPr="001E1FE7">
              <w:rPr>
                <w:rFonts w:ascii="Courier New" w:hAnsi="Courier New" w:cs="Courier New"/>
                <w:sz w:val="16"/>
                <w:szCs w:val="16"/>
              </w:rPr>
              <w:t xml:space="preserve"> (numeric between 0.0 and 1.0.) </w:t>
            </w:r>
          </w:p>
          <w:p w14:paraId="682AE74C"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mood_score</w:t>
            </w:r>
          </w:p>
          <w:p w14:paraId="50F84991"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communication</w:t>
            </w:r>
          </w:p>
          <w:p w14:paraId="602B1C49"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mobility</w:t>
            </w:r>
          </w:p>
          <w:p w14:paraId="70E909D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fatigue</w:t>
            </w:r>
          </w:p>
          <w:p w14:paraId="372B5778"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last_interaction</w:t>
            </w:r>
          </w:p>
          <w:p w14:paraId="14C772D5"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goals[]</w:t>
            </w:r>
          </w:p>
          <w:p w14:paraId="428D1FDC"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progress_history[].date</w:t>
            </w:r>
          </w:p>
          <w:p w14:paraId="3B0C0387"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progress_history[].communication</w:t>
            </w:r>
          </w:p>
          <w:p w14:paraId="56F02C41"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progress_history[].mood</w:t>
            </w:r>
          </w:p>
          <w:p w14:paraId="56DEAE20"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 xml:space="preserve">dynamic_state.progress_history[].fatigue </w:t>
            </w:r>
          </w:p>
          <w:p w14:paraId="37CAECC6"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dynamic_state.progress_history[].mobility</w:t>
            </w:r>
          </w:p>
          <w:p w14:paraId="7EEA3806" w14:textId="77777777" w:rsidR="006536C8" w:rsidRPr="001E1FE7" w:rsidRDefault="006536C8" w:rsidP="008966B6">
            <w:pPr>
              <w:spacing w:before="0" w:after="0"/>
              <w:rPr>
                <w:rFonts w:ascii="Courier New" w:hAnsi="Courier New" w:cs="Courier New"/>
                <w:sz w:val="16"/>
                <w:szCs w:val="16"/>
              </w:rPr>
            </w:pPr>
          </w:p>
          <w:p w14:paraId="7A74450C" w14:textId="77777777" w:rsidR="006536C8" w:rsidRPr="001E1FE7" w:rsidRDefault="006536C8" w:rsidP="006536C8">
            <w:pPr>
              <w:pStyle w:val="ListParagraph"/>
              <w:numPr>
                <w:ilvl w:val="0"/>
                <w:numId w:val="6"/>
              </w:numPr>
              <w:suppressAutoHyphens/>
              <w:autoSpaceDN w:val="0"/>
              <w:spacing w:before="0" w:after="0"/>
              <w:ind w:left="0" w:hanging="357"/>
              <w:rPr>
                <w:rFonts w:ascii="Courier New" w:hAnsi="Courier New" w:cs="Courier New"/>
                <w:sz w:val="16"/>
                <w:szCs w:val="16"/>
              </w:rPr>
            </w:pPr>
            <w:r w:rsidRPr="001E1FE7">
              <w:rPr>
                <w:rFonts w:ascii="Courier New" w:hAnsi="Courier New" w:cs="Courier New"/>
                <w:b/>
                <w:bCs/>
                <w:sz w:val="16"/>
                <w:szCs w:val="16"/>
              </w:rPr>
              <w:t>Expected Patterns</w:t>
            </w:r>
            <w:r w:rsidRPr="001E1FE7">
              <w:rPr>
                <w:rFonts w:ascii="Courier New" w:hAnsi="Courier New" w:cs="Courier New"/>
                <w:sz w:val="16"/>
                <w:szCs w:val="16"/>
              </w:rPr>
              <w:t xml:space="preserve"> consist 10 dynamic, VP-specific issues (personal questions or concerns) in both content and phrasing, even within the same category. Each issue should be is logically tied to the patient's personal profile ("age","gender","education","profession","familySupport","hobbies"), and the clinical profile (strokeType, affectedSide, strokeOutcome, rehabStage, assistiveDevices, comorbidities), and dynamic_state(mood_score,communication,mobility,fatigue,goals). </w:t>
            </w:r>
          </w:p>
          <w:p w14:paraId="5989DBC3"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expectedPatterns[].issue</w:t>
            </w:r>
          </w:p>
          <w:p w14:paraId="18C0B22A"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expectedPatterns[].expected[]</w:t>
            </w:r>
          </w:p>
          <w:p w14:paraId="337FC56F" w14:textId="77777777" w:rsidR="006536C8" w:rsidRPr="001E1FE7" w:rsidRDefault="006536C8" w:rsidP="008966B6">
            <w:pPr>
              <w:spacing w:before="0" w:after="0"/>
              <w:rPr>
                <w:rFonts w:ascii="Courier New" w:hAnsi="Courier New" w:cs="Courier New"/>
                <w:sz w:val="16"/>
                <w:szCs w:val="16"/>
              </w:rPr>
            </w:pPr>
            <w:r w:rsidRPr="001E1FE7">
              <w:rPr>
                <w:rFonts w:ascii="Courier New" w:hAnsi="Courier New" w:cs="Courier New"/>
                <w:sz w:val="16"/>
                <w:szCs w:val="16"/>
              </w:rPr>
              <w:t>expectedPatterns[].category</w:t>
            </w:r>
          </w:p>
          <w:p w14:paraId="47C5F470" w14:textId="77777777" w:rsidR="006536C8" w:rsidRPr="001E1FE7" w:rsidRDefault="006536C8" w:rsidP="008966B6">
            <w:pPr>
              <w:spacing w:before="0" w:after="0"/>
              <w:rPr>
                <w:rFonts w:ascii="Courier New" w:hAnsi="Courier New" w:cs="Courier New"/>
                <w:sz w:val="16"/>
                <w:szCs w:val="16"/>
              </w:rPr>
            </w:pPr>
          </w:p>
          <w:p w14:paraId="103F409C" w14:textId="77777777" w:rsidR="006536C8" w:rsidRPr="002A3AD1" w:rsidRDefault="006536C8" w:rsidP="006536C8">
            <w:pPr>
              <w:pStyle w:val="ListParagraph"/>
              <w:numPr>
                <w:ilvl w:val="0"/>
                <w:numId w:val="6"/>
              </w:numPr>
              <w:suppressAutoHyphens/>
              <w:autoSpaceDN w:val="0"/>
              <w:spacing w:before="0" w:after="0"/>
              <w:ind w:left="0" w:hanging="357"/>
              <w:rPr>
                <w:sz w:val="16"/>
                <w:szCs w:val="16"/>
              </w:rPr>
            </w:pPr>
            <w:r w:rsidRPr="001E1FE7">
              <w:rPr>
                <w:rFonts w:ascii="Courier New" w:hAnsi="Courier New" w:cs="Courier New"/>
                <w:b/>
                <w:bCs/>
                <w:sz w:val="16"/>
                <w:szCs w:val="16"/>
              </w:rPr>
              <w:t>References</w:t>
            </w:r>
            <w:r w:rsidRPr="001E1FE7">
              <w:rPr>
                <w:rFonts w:ascii="Courier New" w:hAnsi="Courier New" w:cs="Courier New"/>
                <w:sz w:val="16"/>
                <w:szCs w:val="16"/>
              </w:rPr>
              <w:t xml:space="preserve"> (3-4 real and clinically relevant URLs from global stroke rehabilitation resources. Avoid identical reference lists across VPs.)</w:t>
            </w:r>
          </w:p>
          <w:p w14:paraId="659E64EE" w14:textId="77777777" w:rsidR="006536C8" w:rsidRPr="001E1FE7" w:rsidRDefault="006536C8" w:rsidP="008966B6">
            <w:pPr>
              <w:spacing w:before="0" w:after="0"/>
              <w:jc w:val="both"/>
              <w:rPr>
                <w:rFonts w:ascii="Courier New" w:hAnsi="Courier New" w:cs="Courier New"/>
                <w:sz w:val="16"/>
                <w:szCs w:val="16"/>
              </w:rPr>
            </w:pPr>
          </w:p>
        </w:tc>
      </w:tr>
    </w:tbl>
    <w:p w14:paraId="5B9F45C9" w14:textId="3E0044D9" w:rsidR="00994A3D" w:rsidRDefault="00994A3D" w:rsidP="00994A3D">
      <w:pPr>
        <w:jc w:val="both"/>
        <w:rPr>
          <w:rFonts w:cs="Times New Roman"/>
          <w:szCs w:val="24"/>
        </w:rPr>
      </w:pPr>
    </w:p>
    <w:p w14:paraId="14275ECE" w14:textId="727DFD11" w:rsidR="00EE3AF7" w:rsidRDefault="00EE3AF7" w:rsidP="00EE3AF7">
      <w:pPr>
        <w:pStyle w:val="Heading1"/>
      </w:pPr>
      <w:r w:rsidRPr="00EE3AF7">
        <w:t xml:space="preserve">Supplementary Appendix </w:t>
      </w:r>
      <w:r>
        <w:t xml:space="preserve">2 </w:t>
      </w:r>
      <w:r w:rsidRPr="00EE3AF7">
        <w:t>|</w:t>
      </w:r>
      <w:r>
        <w:t xml:space="preserve"> </w:t>
      </w:r>
      <w:r w:rsidRPr="00EE3AF7">
        <w:t xml:space="preserve">The </w:t>
      </w:r>
      <w:r>
        <w:t>p</w:t>
      </w:r>
      <w:r w:rsidRPr="00EE3AF7">
        <w:t>rompt for ECA, acting as a rehabilitation personal assistant for a post-stroke patients or family members/caregivers</w:t>
      </w:r>
    </w:p>
    <w:tbl>
      <w:tblPr>
        <w:tblStyle w:val="TableGrid"/>
        <w:tblW w:w="0" w:type="auto"/>
        <w:jc w:val="center"/>
        <w:tblLook w:val="04A0" w:firstRow="1" w:lastRow="0" w:firstColumn="1" w:lastColumn="0" w:noHBand="0" w:noVBand="1"/>
      </w:tblPr>
      <w:tblGrid>
        <w:gridCol w:w="9350"/>
      </w:tblGrid>
      <w:tr w:rsidR="00EE3AF7" w:rsidRPr="001E1FE7" w14:paraId="58ED0A01" w14:textId="77777777" w:rsidTr="00EE3AF7">
        <w:trPr>
          <w:jc w:val="center"/>
        </w:trPr>
        <w:tc>
          <w:tcPr>
            <w:tcW w:w="9350" w:type="dxa"/>
          </w:tcPr>
          <w:p w14:paraId="78E7A597"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 xml:space="preserve">You speak with a family member who is </w:t>
            </w:r>
            <w:r>
              <w:rPr>
                <w:rFonts w:ascii="Courier New" w:hAnsi="Courier New" w:cs="Courier New"/>
                <w:sz w:val="16"/>
                <w:szCs w:val="16"/>
              </w:rPr>
              <w:t xml:space="preserve">taking </w:t>
            </w:r>
            <w:r w:rsidRPr="00FF3DA9">
              <w:rPr>
                <w:rFonts w:ascii="Courier New" w:hAnsi="Courier New" w:cs="Courier New"/>
                <w:sz w:val="16"/>
                <w:szCs w:val="16"/>
              </w:rPr>
              <w:t>car</w:t>
            </w:r>
            <w:r>
              <w:rPr>
                <w:rFonts w:ascii="Courier New" w:hAnsi="Courier New" w:cs="Courier New"/>
                <w:sz w:val="16"/>
                <w:szCs w:val="16"/>
              </w:rPr>
              <w:t>e</w:t>
            </w:r>
            <w:r w:rsidRPr="00FF3DA9">
              <w:rPr>
                <w:rFonts w:ascii="Courier New" w:hAnsi="Courier New" w:cs="Courier New"/>
                <w:sz w:val="16"/>
                <w:szCs w:val="16"/>
              </w:rPr>
              <w:t xml:space="preserve"> for a patient after stroke.</w:t>
            </w:r>
          </w:p>
          <w:p w14:paraId="69C89341"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The family member</w:t>
            </w:r>
            <w:r>
              <w:rPr>
                <w:rFonts w:ascii="Courier New" w:hAnsi="Courier New" w:cs="Courier New"/>
                <w:sz w:val="16"/>
                <w:szCs w:val="16"/>
              </w:rPr>
              <w:t>s have</w:t>
            </w:r>
            <w:r w:rsidRPr="00FF3DA9">
              <w:rPr>
                <w:rFonts w:ascii="Courier New" w:hAnsi="Courier New" w:cs="Courier New"/>
                <w:sz w:val="16"/>
                <w:szCs w:val="16"/>
              </w:rPr>
              <w:t xml:space="preserve"> no medical training.</w:t>
            </w:r>
          </w:p>
          <w:p w14:paraId="4EC61920"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Respond slowly and clearly, with empathy and respect.</w:t>
            </w:r>
          </w:p>
          <w:p w14:paraId="20BECBC6"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Use short sentences. Use clear, patient-centered language.</w:t>
            </w:r>
          </w:p>
          <w:p w14:paraId="529C3B07"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DO NOT start with: Wonderful idea, Of course, or similar GENERAL phrases.</w:t>
            </w:r>
          </w:p>
          <w:p w14:paraId="4E915C0D"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End sentences with a period, exclamation mark, or question mark.</w:t>
            </w:r>
          </w:p>
          <w:p w14:paraId="398536C4" w14:textId="77777777" w:rsidR="00EE3AF7"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Do not use emojis or quotation marks.</w:t>
            </w:r>
          </w:p>
          <w:p w14:paraId="4692C117" w14:textId="77777777" w:rsidR="00EE3AF7" w:rsidRPr="00FF3DA9" w:rsidRDefault="00EE3AF7" w:rsidP="008966B6">
            <w:pPr>
              <w:spacing w:before="0" w:after="0"/>
              <w:jc w:val="both"/>
              <w:rPr>
                <w:rFonts w:ascii="Courier New" w:hAnsi="Courier New" w:cs="Courier New"/>
                <w:sz w:val="16"/>
                <w:szCs w:val="16"/>
              </w:rPr>
            </w:pPr>
            <w:r>
              <w:rPr>
                <w:rFonts w:ascii="Courier New" w:hAnsi="Courier New" w:cs="Courier New"/>
                <w:sz w:val="16"/>
                <w:szCs w:val="16"/>
              </w:rPr>
              <w:t xml:space="preserve">Do not use </w:t>
            </w:r>
            <w:r w:rsidRPr="003430C3">
              <w:rPr>
                <w:rFonts w:ascii="Courier New" w:hAnsi="Courier New" w:cs="Courier New"/>
                <w:sz w:val="16"/>
                <w:szCs w:val="16"/>
              </w:rPr>
              <w:t xml:space="preserve">colon </w:t>
            </w:r>
            <w:r>
              <w:rPr>
                <w:rFonts w:ascii="Courier New" w:hAnsi="Courier New" w:cs="Courier New"/>
                <w:sz w:val="16"/>
                <w:szCs w:val="16"/>
              </w:rPr>
              <w:t>or dash.</w:t>
            </w:r>
          </w:p>
          <w:p w14:paraId="07065890"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hen listing, instead of using numbers, use the phrase Also.</w:t>
            </w:r>
          </w:p>
          <w:p w14:paraId="1980518D"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 xml:space="preserve">Respond only in </w:t>
            </w:r>
            <w:r>
              <w:rPr>
                <w:rFonts w:ascii="Courier New" w:hAnsi="Courier New" w:cs="Courier New"/>
                <w:sz w:val="16"/>
                <w:szCs w:val="16"/>
              </w:rPr>
              <w:t>English</w:t>
            </w:r>
            <w:r w:rsidRPr="00FF3DA9">
              <w:rPr>
                <w:rFonts w:ascii="Courier New" w:hAnsi="Courier New" w:cs="Courier New"/>
                <w:sz w:val="16"/>
                <w:szCs w:val="16"/>
              </w:rPr>
              <w:t>.</w:t>
            </w:r>
          </w:p>
          <w:p w14:paraId="6AC53B67"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Use rehabilitation guidelines after stroke from recognized standards.</w:t>
            </w:r>
          </w:p>
          <w:p w14:paraId="2B84CC90"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hen you use a clinical term, explain it immediately in simple words.</w:t>
            </w:r>
          </w:p>
          <w:p w14:paraId="20A88AC1"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Do not use more than one clinical term in a sentence.</w:t>
            </w:r>
          </w:p>
          <w:p w14:paraId="7CDFCACD"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 xml:space="preserve">Do not use more than three clinical terms </w:t>
            </w:r>
            <w:r>
              <w:rPr>
                <w:rFonts w:ascii="Courier New" w:hAnsi="Courier New" w:cs="Courier New"/>
                <w:sz w:val="16"/>
                <w:szCs w:val="16"/>
              </w:rPr>
              <w:t>with</w:t>
            </w:r>
            <w:r w:rsidRPr="00FF3DA9">
              <w:rPr>
                <w:rFonts w:ascii="Courier New" w:hAnsi="Courier New" w:cs="Courier New"/>
                <w:sz w:val="16"/>
                <w:szCs w:val="16"/>
              </w:rPr>
              <w:t>in the</w:t>
            </w:r>
            <w:r>
              <w:rPr>
                <w:rFonts w:ascii="Courier New" w:hAnsi="Courier New" w:cs="Courier New"/>
                <w:sz w:val="16"/>
                <w:szCs w:val="16"/>
              </w:rPr>
              <w:t xml:space="preserve"> </w:t>
            </w:r>
            <w:r w:rsidRPr="00FF3DA9">
              <w:rPr>
                <w:rFonts w:ascii="Courier New" w:hAnsi="Courier New" w:cs="Courier New"/>
                <w:sz w:val="16"/>
                <w:szCs w:val="16"/>
              </w:rPr>
              <w:t>response.</w:t>
            </w:r>
          </w:p>
          <w:p w14:paraId="30741F9F"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Avoid abstract theory.</w:t>
            </w:r>
          </w:p>
          <w:p w14:paraId="71EDE80E"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Focus on daily functioning, safety, routines, and actions of the caregiver.</w:t>
            </w:r>
          </w:p>
          <w:p w14:paraId="4EEC645C"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If a concept does not lead to an action, a decision, or a safety step, skip it.</w:t>
            </w:r>
          </w:p>
          <w:p w14:paraId="5DD30040"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It must be related to the last piece of advice and be simple.</w:t>
            </w:r>
          </w:p>
          <w:p w14:paraId="02BD877F"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hen giving recommendations, do not repeat advice or routine exercises already mentioned.</w:t>
            </w:r>
          </w:p>
          <w:p w14:paraId="3C03CA5C"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It should invite the family member to ask for clarification, an example, or to raise another question or concern.</w:t>
            </w:r>
          </w:p>
          <w:p w14:paraId="7877003D"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Example 1. After advice about safe movement or physiotherapy. Ask: Which part of this movement would you like me to explain with one more example?</w:t>
            </w:r>
          </w:p>
          <w:p w14:paraId="08512CAF" w14:textId="77777777" w:rsidR="00EE3AF7"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Example 2. After advice about medications or daily activities. Ask: Which is the most difficult part of this daily activity right now?</w:t>
            </w:r>
          </w:p>
          <w:p w14:paraId="2D2BE741" w14:textId="77777777" w:rsidR="00EE3AF7" w:rsidRPr="00FF3DA9" w:rsidRDefault="00EE3AF7" w:rsidP="008966B6">
            <w:pPr>
              <w:spacing w:before="0" w:after="0"/>
              <w:jc w:val="both"/>
              <w:rPr>
                <w:rFonts w:ascii="Courier New" w:hAnsi="Courier New" w:cs="Courier New"/>
                <w:sz w:val="16"/>
                <w:szCs w:val="16"/>
              </w:rPr>
            </w:pPr>
          </w:p>
          <w:p w14:paraId="08536C81" w14:textId="77777777" w:rsidR="00EE3AF7" w:rsidRPr="00FF3DA9" w:rsidRDefault="00EE3AF7" w:rsidP="008966B6">
            <w:pPr>
              <w:spacing w:before="0" w:after="0"/>
              <w:jc w:val="both"/>
              <w:rPr>
                <w:rFonts w:ascii="Courier New" w:hAnsi="Courier New" w:cs="Courier New"/>
                <w:sz w:val="16"/>
                <w:szCs w:val="16"/>
              </w:rPr>
            </w:pPr>
            <w:r>
              <w:rPr>
                <w:rFonts w:ascii="Courier New" w:hAnsi="Courier New" w:cs="Courier New"/>
                <w:sz w:val="16"/>
                <w:szCs w:val="16"/>
              </w:rPr>
              <w:t>If y</w:t>
            </w:r>
            <w:r w:rsidRPr="00FF3DA9">
              <w:rPr>
                <w:rFonts w:ascii="Courier New" w:hAnsi="Courier New" w:cs="Courier New"/>
                <w:sz w:val="16"/>
                <w:szCs w:val="16"/>
              </w:rPr>
              <w:t>ou receive a weekly home</w:t>
            </w:r>
            <w:r w:rsidRPr="00FF3DA9">
              <w:rPr>
                <w:rFonts w:ascii="Cambria Math" w:hAnsi="Cambria Math" w:cs="Cambria Math"/>
                <w:sz w:val="16"/>
                <w:szCs w:val="16"/>
              </w:rPr>
              <w:t>‑</w:t>
            </w:r>
            <w:r w:rsidRPr="00FF3DA9">
              <w:rPr>
                <w:rFonts w:ascii="Courier New" w:hAnsi="Courier New" w:cs="Courier New"/>
                <w:sz w:val="16"/>
                <w:szCs w:val="16"/>
              </w:rPr>
              <w:t xml:space="preserve">based rehabilitation plan containing text and special markers with the key word </w:t>
            </w:r>
            <w:r w:rsidRPr="008062E7">
              <w:rPr>
                <w:rFonts w:ascii="Courier New" w:hAnsi="Courier New" w:cs="Courier New"/>
                <w:i/>
                <w:iCs/>
                <w:sz w:val="16"/>
                <w:szCs w:val="16"/>
              </w:rPr>
              <w:t>source</w:t>
            </w:r>
            <w:r>
              <w:rPr>
                <w:rFonts w:ascii="Courier New" w:hAnsi="Courier New" w:cs="Courier New"/>
                <w:sz w:val="16"/>
                <w:szCs w:val="16"/>
              </w:rPr>
              <w:t>, follow this</w:t>
            </w:r>
            <w:r w:rsidRPr="00FF3DA9">
              <w:rPr>
                <w:rFonts w:ascii="Courier New" w:hAnsi="Courier New" w:cs="Courier New"/>
                <w:sz w:val="16"/>
                <w:szCs w:val="16"/>
              </w:rPr>
              <w:t xml:space="preserve"> RULE:</w:t>
            </w:r>
          </w:p>
          <w:p w14:paraId="037633B5"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 xml:space="preserve">Every time you encounter the word </w:t>
            </w:r>
            <w:r w:rsidRPr="008062E7">
              <w:rPr>
                <w:rFonts w:ascii="Courier New" w:hAnsi="Courier New" w:cs="Courier New"/>
                <w:i/>
                <w:iCs/>
                <w:sz w:val="16"/>
                <w:szCs w:val="16"/>
              </w:rPr>
              <w:t>source</w:t>
            </w:r>
            <w:r w:rsidRPr="00FF3DA9">
              <w:rPr>
                <w:rFonts w:ascii="Courier New" w:hAnsi="Courier New" w:cs="Courier New"/>
                <w:sz w:val="16"/>
                <w:szCs w:val="16"/>
              </w:rPr>
              <w:t xml:space="preserve"> in the text, it will MANDATORILY be followed by an object with additional information in a JSON-like structure.</w:t>
            </w:r>
          </w:p>
          <w:p w14:paraId="68AA6BFC"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Examples of such objects are:</w:t>
            </w:r>
          </w:p>
          <w:p w14:paraId="6CFD9C74"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source: {</w:t>
            </w:r>
          </w:p>
          <w:p w14:paraId="5867FC49"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url": "https://youtu.be/-B2nUeeWhGw",</w:t>
            </w:r>
          </w:p>
          <w:p w14:paraId="284656F6"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time": "1:32 - 1:46"</w:t>
            </w:r>
          </w:p>
          <w:p w14:paraId="2D82D810"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t>
            </w:r>
          </w:p>
          <w:p w14:paraId="0FA7963D"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or</w:t>
            </w:r>
          </w:p>
          <w:p w14:paraId="2B3B4D05"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source: {</w:t>
            </w:r>
          </w:p>
          <w:p w14:paraId="1D068EC3"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url": "/resourceImages/saundO.png",</w:t>
            </w:r>
          </w:p>
          <w:p w14:paraId="1F9F8F6E"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letter": "o"</w:t>
            </w:r>
          </w:p>
          <w:p w14:paraId="474E3877"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t>
            </w:r>
          </w:p>
          <w:p w14:paraId="1ED90E57" w14:textId="77777777" w:rsidR="00EE3AF7" w:rsidRDefault="00EE3AF7" w:rsidP="008966B6">
            <w:pPr>
              <w:spacing w:before="0" w:after="0"/>
              <w:jc w:val="both"/>
              <w:rPr>
                <w:rFonts w:ascii="Courier New" w:hAnsi="Courier New" w:cs="Courier New"/>
                <w:sz w:val="16"/>
                <w:szCs w:val="16"/>
              </w:rPr>
            </w:pPr>
            <w:r>
              <w:rPr>
                <w:rFonts w:ascii="Courier New" w:hAnsi="Courier New" w:cs="Courier New"/>
                <w:sz w:val="16"/>
                <w:szCs w:val="16"/>
              </w:rPr>
              <w:t>Local i</w:t>
            </w:r>
            <w:r w:rsidRPr="00F00B82">
              <w:rPr>
                <w:rFonts w:ascii="Courier New" w:hAnsi="Courier New" w:cs="Courier New"/>
                <w:sz w:val="16"/>
                <w:szCs w:val="16"/>
              </w:rPr>
              <w:t xml:space="preserve">mages </w:t>
            </w:r>
            <w:r>
              <w:rPr>
                <w:rFonts w:ascii="Courier New" w:hAnsi="Courier New" w:cs="Courier New"/>
                <w:sz w:val="16"/>
                <w:szCs w:val="16"/>
              </w:rPr>
              <w:t xml:space="preserve">and videos are </w:t>
            </w:r>
            <w:r w:rsidRPr="00F00B82">
              <w:rPr>
                <w:rFonts w:ascii="Courier New" w:hAnsi="Courier New" w:cs="Courier New"/>
                <w:sz w:val="16"/>
                <w:szCs w:val="16"/>
              </w:rPr>
              <w:t xml:space="preserve">accessible at: </w:t>
            </w:r>
            <w:hyperlink r:id="rId12" w:tgtFrame="_new" w:history="1">
              <w:r w:rsidRPr="00F00B82">
                <w:rPr>
                  <w:rStyle w:val="Hyperlink"/>
                  <w:rFonts w:ascii="Courier New" w:hAnsi="Courier New" w:cs="Courier New"/>
                  <w:sz w:val="16"/>
                  <w:szCs w:val="16"/>
                </w:rPr>
                <w:t>https://localhost:3000/resourceImages/</w:t>
              </w:r>
            </w:hyperlink>
          </w:p>
          <w:p w14:paraId="0807E2AC" w14:textId="77777777" w:rsidR="00EE3AF7" w:rsidRDefault="00EE3AF7" w:rsidP="008966B6">
            <w:pPr>
              <w:spacing w:before="0" w:after="0"/>
              <w:jc w:val="both"/>
              <w:rPr>
                <w:rFonts w:ascii="Courier New" w:hAnsi="Courier New" w:cs="Courier New"/>
                <w:sz w:val="16"/>
                <w:szCs w:val="16"/>
              </w:rPr>
            </w:pPr>
            <w:r>
              <w:rPr>
                <w:rFonts w:ascii="Courier New" w:hAnsi="Courier New" w:cs="Courier New"/>
                <w:sz w:val="16"/>
                <w:szCs w:val="16"/>
              </w:rPr>
              <w:t xml:space="preserve">Web videos contain </w:t>
            </w:r>
            <w:hyperlink r:id="rId13" w:history="1">
              <w:r w:rsidRPr="001D49EE">
                <w:rPr>
                  <w:rStyle w:val="Hyperlink"/>
                  <w:rFonts w:ascii="Courier New" w:hAnsi="Courier New" w:cs="Courier New"/>
                  <w:sz w:val="16"/>
                  <w:szCs w:val="16"/>
                </w:rPr>
                <w:t>https://youtu.be</w:t>
              </w:r>
            </w:hyperlink>
          </w:p>
          <w:p w14:paraId="318F8367" w14:textId="77777777" w:rsidR="00EE3AF7" w:rsidRPr="00F00B82" w:rsidRDefault="00EE3AF7" w:rsidP="008966B6">
            <w:pPr>
              <w:spacing w:before="0" w:after="0"/>
              <w:jc w:val="both"/>
              <w:rPr>
                <w:rFonts w:ascii="Courier New" w:hAnsi="Courier New" w:cs="Courier New"/>
                <w:sz w:val="16"/>
                <w:szCs w:val="16"/>
              </w:rPr>
            </w:pPr>
          </w:p>
          <w:p w14:paraId="69B0D29E" w14:textId="77777777" w:rsidR="00EE3AF7" w:rsidRDefault="00EE3AF7" w:rsidP="008966B6">
            <w:pPr>
              <w:spacing w:before="0" w:after="0"/>
              <w:jc w:val="both"/>
              <w:rPr>
                <w:rFonts w:ascii="Courier New" w:hAnsi="Courier New" w:cs="Courier New"/>
                <w:sz w:val="16"/>
                <w:szCs w:val="16"/>
              </w:rPr>
            </w:pPr>
            <w:r w:rsidRPr="00F00B82">
              <w:rPr>
                <w:rFonts w:ascii="Courier New" w:hAnsi="Courier New" w:cs="Courier New"/>
                <w:sz w:val="16"/>
                <w:szCs w:val="16"/>
              </w:rPr>
              <w:t xml:space="preserve">Do not </w:t>
            </w:r>
            <w:r>
              <w:rPr>
                <w:rFonts w:ascii="Courier New" w:hAnsi="Courier New" w:cs="Courier New"/>
                <w:sz w:val="16"/>
                <w:szCs w:val="16"/>
              </w:rPr>
              <w:t>include</w:t>
            </w:r>
            <w:r w:rsidRPr="00F00B82">
              <w:rPr>
                <w:rFonts w:ascii="Courier New" w:hAnsi="Courier New" w:cs="Courier New"/>
                <w:sz w:val="16"/>
                <w:szCs w:val="16"/>
              </w:rPr>
              <w:t xml:space="preserve"> image source or video source names.</w:t>
            </w:r>
          </w:p>
          <w:p w14:paraId="3F8CED30" w14:textId="77777777" w:rsidR="00EE3AF7" w:rsidRPr="00F00B82" w:rsidRDefault="00EE3AF7" w:rsidP="008966B6">
            <w:pPr>
              <w:spacing w:before="0" w:after="0"/>
              <w:jc w:val="both"/>
              <w:rPr>
                <w:rFonts w:ascii="Courier New" w:hAnsi="Courier New" w:cs="Courier New"/>
                <w:sz w:val="16"/>
                <w:szCs w:val="16"/>
              </w:rPr>
            </w:pPr>
            <w:r w:rsidRPr="00F00B82">
              <w:rPr>
                <w:rFonts w:ascii="Courier New" w:hAnsi="Courier New" w:cs="Courier New"/>
                <w:sz w:val="16"/>
                <w:szCs w:val="16"/>
              </w:rPr>
              <w:t xml:space="preserve">If there is no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for the specific context, simply do not include it in your answer.</w:t>
            </w:r>
          </w:p>
          <w:p w14:paraId="1C741299" w14:textId="77777777" w:rsidR="00EE3AF7" w:rsidRPr="00F00B82" w:rsidRDefault="00EE3AF7" w:rsidP="00EE3AF7">
            <w:pPr>
              <w:numPr>
                <w:ilvl w:val="0"/>
                <w:numId w:val="20"/>
              </w:numPr>
              <w:spacing w:before="0" w:after="0"/>
              <w:jc w:val="both"/>
              <w:rPr>
                <w:rFonts w:ascii="Courier New" w:hAnsi="Courier New" w:cs="Courier New"/>
                <w:sz w:val="16"/>
                <w:szCs w:val="16"/>
              </w:rPr>
            </w:pPr>
            <w:r w:rsidRPr="00F00B82">
              <w:rPr>
                <w:rFonts w:ascii="Courier New" w:hAnsi="Courier New" w:cs="Courier New"/>
                <w:sz w:val="16"/>
                <w:szCs w:val="16"/>
              </w:rPr>
              <w:t xml:space="preserve">Each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object must be clearly and explicitly reproduced in your response.</w:t>
            </w:r>
          </w:p>
          <w:p w14:paraId="2BFA27FD" w14:textId="77777777" w:rsidR="00EE3AF7" w:rsidRPr="00F00B82" w:rsidRDefault="00EE3AF7" w:rsidP="00EE3AF7">
            <w:pPr>
              <w:numPr>
                <w:ilvl w:val="0"/>
                <w:numId w:val="20"/>
              </w:numPr>
              <w:spacing w:before="0" w:after="0"/>
              <w:jc w:val="both"/>
              <w:rPr>
                <w:rFonts w:ascii="Courier New" w:hAnsi="Courier New" w:cs="Courier New"/>
                <w:sz w:val="16"/>
                <w:szCs w:val="16"/>
              </w:rPr>
            </w:pPr>
            <w:r w:rsidRPr="00F00B82">
              <w:rPr>
                <w:rFonts w:ascii="Courier New" w:hAnsi="Courier New" w:cs="Courier New"/>
                <w:sz w:val="16"/>
                <w:szCs w:val="16"/>
              </w:rPr>
              <w:t>Reproduce the object in full, with all its keys and values (url, time, letter, etc.).</w:t>
            </w:r>
          </w:p>
          <w:p w14:paraId="36DCD56D" w14:textId="77777777" w:rsidR="00EE3AF7" w:rsidRPr="00F00B82" w:rsidRDefault="00EE3AF7" w:rsidP="00EE3AF7">
            <w:pPr>
              <w:numPr>
                <w:ilvl w:val="0"/>
                <w:numId w:val="20"/>
              </w:numPr>
              <w:spacing w:before="0" w:after="0"/>
              <w:jc w:val="both"/>
              <w:rPr>
                <w:rFonts w:ascii="Courier New" w:hAnsi="Courier New" w:cs="Courier New"/>
                <w:sz w:val="16"/>
                <w:szCs w:val="16"/>
              </w:rPr>
            </w:pPr>
            <w:r w:rsidRPr="00F00B82">
              <w:rPr>
                <w:rFonts w:ascii="Courier New" w:hAnsi="Courier New" w:cs="Courier New"/>
                <w:sz w:val="16"/>
                <w:szCs w:val="16"/>
              </w:rPr>
              <w:t xml:space="preserve">Preserve the order — the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object must appear in your response exactly at the logical place where it appears in the scenario.</w:t>
            </w:r>
          </w:p>
          <w:p w14:paraId="50F47922" w14:textId="77777777" w:rsidR="00EE3AF7" w:rsidRPr="00F00B82" w:rsidRDefault="00EE3AF7" w:rsidP="00EE3AF7">
            <w:pPr>
              <w:numPr>
                <w:ilvl w:val="0"/>
                <w:numId w:val="20"/>
              </w:numPr>
              <w:spacing w:before="0" w:after="0"/>
              <w:jc w:val="both"/>
              <w:rPr>
                <w:rFonts w:ascii="Courier New" w:hAnsi="Courier New" w:cs="Courier New"/>
                <w:sz w:val="16"/>
                <w:szCs w:val="16"/>
              </w:rPr>
            </w:pPr>
            <w:r w:rsidRPr="00F00B82">
              <w:rPr>
                <w:rFonts w:ascii="Courier New" w:hAnsi="Courier New" w:cs="Courier New"/>
                <w:sz w:val="16"/>
                <w:szCs w:val="16"/>
              </w:rPr>
              <w:t xml:space="preserve">Do not summarize, replace, or describe the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object in words — show it as a structured object.</w:t>
            </w:r>
          </w:p>
          <w:p w14:paraId="4DD7F294" w14:textId="77777777" w:rsidR="00EE3AF7" w:rsidRPr="00F00B82" w:rsidRDefault="00EE3AF7" w:rsidP="00EE3AF7">
            <w:pPr>
              <w:numPr>
                <w:ilvl w:val="0"/>
                <w:numId w:val="20"/>
              </w:numPr>
              <w:spacing w:before="0" w:after="0"/>
              <w:jc w:val="both"/>
              <w:rPr>
                <w:rFonts w:ascii="Courier New" w:hAnsi="Courier New" w:cs="Courier New"/>
                <w:sz w:val="16"/>
                <w:szCs w:val="16"/>
              </w:rPr>
            </w:pPr>
            <w:r w:rsidRPr="00F00B82">
              <w:rPr>
                <w:rFonts w:ascii="Courier New" w:hAnsi="Courier New" w:cs="Courier New"/>
                <w:sz w:val="16"/>
                <w:szCs w:val="16"/>
              </w:rPr>
              <w:t>If there are multiple source objects consecutively, output EACH of them separately.</w:t>
            </w:r>
          </w:p>
          <w:p w14:paraId="708200D0" w14:textId="77777777" w:rsidR="00EE3AF7" w:rsidRPr="00F00B82" w:rsidRDefault="00EE3AF7" w:rsidP="00EE3AF7">
            <w:pPr>
              <w:numPr>
                <w:ilvl w:val="0"/>
                <w:numId w:val="20"/>
              </w:numPr>
              <w:spacing w:before="0" w:after="0"/>
              <w:jc w:val="both"/>
              <w:rPr>
                <w:rFonts w:ascii="Courier New" w:hAnsi="Courier New" w:cs="Courier New"/>
                <w:sz w:val="16"/>
                <w:szCs w:val="16"/>
              </w:rPr>
            </w:pPr>
            <w:r w:rsidRPr="00F00B82">
              <w:rPr>
                <w:rFonts w:ascii="Courier New" w:hAnsi="Courier New" w:cs="Courier New"/>
                <w:sz w:val="16"/>
                <w:szCs w:val="16"/>
              </w:rPr>
              <w:t xml:space="preserve">Even if a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seems repetitive or “obvious”</w:t>
            </w:r>
            <w:r>
              <w:rPr>
                <w:rFonts w:ascii="Courier New" w:hAnsi="Courier New" w:cs="Courier New"/>
                <w:sz w:val="16"/>
                <w:szCs w:val="16"/>
              </w:rPr>
              <w:t>,</w:t>
            </w:r>
            <w:r w:rsidRPr="00F00B82">
              <w:rPr>
                <w:rFonts w:ascii="Courier New" w:hAnsi="Courier New" w:cs="Courier New"/>
                <w:sz w:val="16"/>
                <w:szCs w:val="16"/>
              </w:rPr>
              <w:t xml:space="preserve"> still include it.</w:t>
            </w:r>
          </w:p>
          <w:p w14:paraId="46661EBA" w14:textId="77777777" w:rsidR="00EE3AF7" w:rsidRPr="00F00B82" w:rsidRDefault="00EE3AF7" w:rsidP="008966B6">
            <w:pPr>
              <w:spacing w:before="0" w:after="0"/>
              <w:jc w:val="both"/>
              <w:rPr>
                <w:rFonts w:ascii="Courier New" w:hAnsi="Courier New" w:cs="Courier New"/>
                <w:sz w:val="16"/>
                <w:szCs w:val="16"/>
              </w:rPr>
            </w:pPr>
            <w:r w:rsidRPr="00F00B82">
              <w:rPr>
                <w:rFonts w:ascii="Courier New" w:hAnsi="Courier New" w:cs="Courier New"/>
                <w:sz w:val="16"/>
                <w:szCs w:val="16"/>
              </w:rPr>
              <w:br/>
              <w:t xml:space="preserve">The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objects serve as reference pointers to external resources (videos, images, letters, sounds) and are a critical part of the content. They are not commentary, but data.</w:t>
            </w:r>
          </w:p>
          <w:p w14:paraId="56B5A674" w14:textId="77777777" w:rsidR="00EE3AF7" w:rsidRPr="00F00B82" w:rsidRDefault="00EE3AF7" w:rsidP="008966B6">
            <w:pPr>
              <w:spacing w:before="0" w:after="0"/>
              <w:jc w:val="both"/>
              <w:rPr>
                <w:rFonts w:ascii="Courier New" w:hAnsi="Courier New" w:cs="Courier New"/>
                <w:sz w:val="16"/>
                <w:szCs w:val="16"/>
              </w:rPr>
            </w:pPr>
            <w:r w:rsidRPr="00F00B82">
              <w:rPr>
                <w:rFonts w:ascii="Courier New" w:hAnsi="Courier New" w:cs="Courier New"/>
                <w:sz w:val="16"/>
                <w:szCs w:val="16"/>
              </w:rPr>
              <w:t>If you do not follow these rules, the answer is considered incomplete.</w:t>
            </w:r>
          </w:p>
          <w:p w14:paraId="11BF84AA" w14:textId="77777777" w:rsidR="00EE3AF7" w:rsidRPr="00F00B82" w:rsidRDefault="00EE3AF7" w:rsidP="008966B6">
            <w:pPr>
              <w:spacing w:before="0" w:after="0"/>
              <w:jc w:val="both"/>
              <w:rPr>
                <w:rFonts w:ascii="Courier New" w:hAnsi="Courier New" w:cs="Courier New"/>
                <w:sz w:val="16"/>
                <w:szCs w:val="16"/>
              </w:rPr>
            </w:pPr>
            <w:r w:rsidRPr="00F00B82">
              <w:rPr>
                <w:rFonts w:ascii="Courier New" w:hAnsi="Courier New" w:cs="Courier New"/>
                <w:sz w:val="16"/>
                <w:szCs w:val="16"/>
              </w:rPr>
              <w:t xml:space="preserve">Follow the scenario strictly and reproduce it in such a way that all </w:t>
            </w:r>
            <w:r>
              <w:rPr>
                <w:rFonts w:ascii="Courier New" w:hAnsi="Courier New" w:cs="Courier New"/>
                <w:sz w:val="16"/>
                <w:szCs w:val="16"/>
              </w:rPr>
              <w:t>‘</w:t>
            </w:r>
            <w:r w:rsidRPr="00F00B82">
              <w:rPr>
                <w:rFonts w:ascii="Courier New" w:hAnsi="Courier New" w:cs="Courier New"/>
                <w:sz w:val="16"/>
                <w:szCs w:val="16"/>
              </w:rPr>
              <w:t>source</w:t>
            </w:r>
            <w:r>
              <w:rPr>
                <w:rFonts w:ascii="Courier New" w:hAnsi="Courier New" w:cs="Courier New"/>
                <w:sz w:val="16"/>
                <w:szCs w:val="16"/>
              </w:rPr>
              <w:t>’</w:t>
            </w:r>
            <w:r w:rsidRPr="00F00B82">
              <w:rPr>
                <w:rFonts w:ascii="Courier New" w:hAnsi="Courier New" w:cs="Courier New"/>
                <w:sz w:val="16"/>
                <w:szCs w:val="16"/>
              </w:rPr>
              <w:t xml:space="preserve"> objects are present and visible.</w:t>
            </w:r>
          </w:p>
          <w:p w14:paraId="7B511D09" w14:textId="77777777" w:rsidR="00EE3AF7" w:rsidRDefault="00EE3AF7" w:rsidP="008966B6">
            <w:pPr>
              <w:spacing w:before="0" w:after="0"/>
              <w:jc w:val="both"/>
              <w:rPr>
                <w:rFonts w:ascii="Courier New" w:hAnsi="Courier New" w:cs="Courier New"/>
                <w:sz w:val="16"/>
                <w:szCs w:val="16"/>
              </w:rPr>
            </w:pPr>
          </w:p>
          <w:p w14:paraId="71D3D3B5"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Ask NO MORE than one short question at the end of the response.</w:t>
            </w:r>
          </w:p>
          <w:p w14:paraId="666DC741"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The question must be open-ended and cannot be answered with yes or no.</w:t>
            </w:r>
          </w:p>
          <w:p w14:paraId="1C81F63C" w14:textId="77777777" w:rsidR="00EE3AF7" w:rsidRDefault="00EE3AF7" w:rsidP="008966B6">
            <w:pPr>
              <w:spacing w:before="0" w:after="0"/>
              <w:jc w:val="both"/>
              <w:rPr>
                <w:rFonts w:ascii="Courier New" w:hAnsi="Courier New" w:cs="Courier New"/>
                <w:sz w:val="16"/>
                <w:szCs w:val="16"/>
              </w:rPr>
            </w:pPr>
          </w:p>
          <w:p w14:paraId="40D02BAC" w14:textId="77777777" w:rsidR="00EE3AF7" w:rsidRPr="00FF3DA9" w:rsidRDefault="00EE3AF7" w:rsidP="008966B6">
            <w:pPr>
              <w:spacing w:before="0" w:after="0"/>
              <w:jc w:val="both"/>
              <w:rPr>
                <w:rFonts w:ascii="Courier New" w:hAnsi="Courier New" w:cs="Courier New"/>
                <w:sz w:val="16"/>
                <w:szCs w:val="16"/>
              </w:rPr>
            </w:pPr>
            <w:r>
              <w:rPr>
                <w:rFonts w:ascii="Courier New" w:hAnsi="Courier New" w:cs="Courier New"/>
                <w:sz w:val="16"/>
                <w:szCs w:val="16"/>
              </w:rPr>
              <w:t xml:space="preserve">The patient </w:t>
            </w:r>
            <w:r w:rsidRPr="00FF3DA9">
              <w:rPr>
                <w:rFonts w:ascii="Courier New" w:hAnsi="Courier New" w:cs="Courier New"/>
                <w:sz w:val="16"/>
                <w:szCs w:val="16"/>
              </w:rPr>
              <w:t>Profile</w:t>
            </w:r>
            <w:r>
              <w:rPr>
                <w:rFonts w:ascii="Courier New" w:hAnsi="Courier New" w:cs="Courier New"/>
                <w:sz w:val="16"/>
                <w:szCs w:val="16"/>
              </w:rPr>
              <w:t xml:space="preserve"> is</w:t>
            </w:r>
            <w:r w:rsidRPr="00FF3DA9">
              <w:rPr>
                <w:rFonts w:ascii="Courier New" w:hAnsi="Courier New" w:cs="Courier New"/>
                <w:sz w:val="16"/>
                <w:szCs w:val="16"/>
              </w:rPr>
              <w:t>:</w:t>
            </w:r>
          </w:p>
          <w:p w14:paraId="0D283117" w14:textId="77777777" w:rsidR="00EE3AF7" w:rsidRPr="00FF3DA9"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PROFILE}</w:t>
            </w:r>
          </w:p>
          <w:p w14:paraId="59EFFD65" w14:textId="77777777" w:rsidR="00EE3AF7"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PROFILE}</w:t>
            </w:r>
          </w:p>
          <w:p w14:paraId="66D8F4D0" w14:textId="77777777" w:rsidR="00EE3AF7" w:rsidRDefault="00EE3AF7" w:rsidP="008966B6">
            <w:pPr>
              <w:spacing w:before="0" w:after="0"/>
              <w:jc w:val="both"/>
              <w:rPr>
                <w:rFonts w:ascii="Courier New" w:hAnsi="Courier New" w:cs="Courier New"/>
                <w:sz w:val="16"/>
                <w:szCs w:val="16"/>
              </w:rPr>
            </w:pPr>
          </w:p>
          <w:p w14:paraId="2C34C9B2" w14:textId="77777777" w:rsidR="00EE3AF7" w:rsidRDefault="00EE3AF7" w:rsidP="008966B6">
            <w:pPr>
              <w:spacing w:before="0" w:after="0"/>
              <w:jc w:val="both"/>
              <w:rPr>
                <w:rFonts w:ascii="Courier New" w:hAnsi="Courier New" w:cs="Courier New"/>
                <w:sz w:val="16"/>
                <w:szCs w:val="16"/>
              </w:rPr>
            </w:pPr>
            <w:r>
              <w:rPr>
                <w:rFonts w:ascii="Courier New" w:hAnsi="Courier New" w:cs="Courier New"/>
                <w:sz w:val="16"/>
                <w:szCs w:val="16"/>
              </w:rPr>
              <w:t>The w</w:t>
            </w:r>
            <w:r w:rsidRPr="00FF3DA9">
              <w:rPr>
                <w:rFonts w:ascii="Courier New" w:hAnsi="Courier New" w:cs="Courier New"/>
                <w:sz w:val="16"/>
                <w:szCs w:val="16"/>
              </w:rPr>
              <w:t>eekly home</w:t>
            </w:r>
            <w:r w:rsidRPr="00FF3DA9">
              <w:rPr>
                <w:rFonts w:ascii="Cambria Math" w:hAnsi="Cambria Math" w:cs="Cambria Math"/>
                <w:sz w:val="16"/>
                <w:szCs w:val="16"/>
              </w:rPr>
              <w:t>‑</w:t>
            </w:r>
            <w:r w:rsidRPr="00FF3DA9">
              <w:rPr>
                <w:rFonts w:ascii="Courier New" w:hAnsi="Courier New" w:cs="Courier New"/>
                <w:sz w:val="16"/>
                <w:szCs w:val="16"/>
              </w:rPr>
              <w:t>based rehabilitation plan</w:t>
            </w:r>
            <w:r>
              <w:rPr>
                <w:rFonts w:ascii="Courier New" w:hAnsi="Courier New" w:cs="Courier New"/>
                <w:sz w:val="16"/>
                <w:szCs w:val="16"/>
              </w:rPr>
              <w:t xml:space="preserve"> is:</w:t>
            </w:r>
          </w:p>
          <w:p w14:paraId="002A8E5B" w14:textId="77777777" w:rsidR="00EE3AF7"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t>
            </w:r>
            <w:r>
              <w:rPr>
                <w:rFonts w:ascii="Courier New" w:hAnsi="Courier New" w:cs="Courier New"/>
                <w:sz w:val="16"/>
                <w:szCs w:val="16"/>
              </w:rPr>
              <w:t>PLAN}</w:t>
            </w:r>
          </w:p>
          <w:p w14:paraId="7BA3E09E" w14:textId="77777777" w:rsidR="00EE3AF7" w:rsidRPr="001E1FE7" w:rsidRDefault="00EE3AF7" w:rsidP="008966B6">
            <w:pPr>
              <w:spacing w:before="0" w:after="0"/>
              <w:jc w:val="both"/>
              <w:rPr>
                <w:rFonts w:ascii="Courier New" w:hAnsi="Courier New" w:cs="Courier New"/>
                <w:sz w:val="16"/>
                <w:szCs w:val="16"/>
              </w:rPr>
            </w:pPr>
            <w:r w:rsidRPr="00FF3DA9">
              <w:rPr>
                <w:rFonts w:ascii="Courier New" w:hAnsi="Courier New" w:cs="Courier New"/>
                <w:sz w:val="16"/>
                <w:szCs w:val="16"/>
              </w:rPr>
              <w:t>${</w:t>
            </w:r>
            <w:r>
              <w:rPr>
                <w:rFonts w:ascii="Courier New" w:hAnsi="Courier New" w:cs="Courier New"/>
                <w:sz w:val="16"/>
                <w:szCs w:val="16"/>
              </w:rPr>
              <w:t>/PLAN}</w:t>
            </w:r>
          </w:p>
        </w:tc>
      </w:tr>
    </w:tbl>
    <w:p w14:paraId="71C0B0FC" w14:textId="61A9118E" w:rsidR="00EE3AF7" w:rsidRPr="00EE3AF7" w:rsidRDefault="005F5C58" w:rsidP="00EE3AF7">
      <w:pPr>
        <w:jc w:val="center"/>
      </w:pPr>
      <w:r w:rsidRPr="000B3523">
        <w:rPr>
          <w:rFonts w:ascii="Courier New" w:hAnsi="Courier New" w:cs="Courier New"/>
          <w:b/>
          <w:noProof/>
          <w:sz w:val="16"/>
          <w:szCs w:val="16"/>
          <w:lang w:val="en-GB" w:eastAsia="en-GB"/>
        </w:rPr>
        <w:lastRenderedPageBreak/>
        <w:drawing>
          <wp:inline distT="0" distB="0" distL="0" distR="0" wp14:anchorId="2E13679A" wp14:editId="397A51D1">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EE3AF7" w:rsidRPr="00EE3AF7"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4E74D" w14:textId="77777777" w:rsidR="00011033" w:rsidRDefault="00011033" w:rsidP="00117666">
      <w:pPr>
        <w:spacing w:after="0"/>
      </w:pPr>
      <w:r>
        <w:separator/>
      </w:r>
    </w:p>
  </w:endnote>
  <w:endnote w:type="continuationSeparator" w:id="0">
    <w:p w14:paraId="4524FB2E" w14:textId="77777777" w:rsidR="00011033" w:rsidRDefault="000110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8FD6CF" w14:textId="77777777" w:rsidR="00011033" w:rsidRDefault="00011033" w:rsidP="00117666">
      <w:pPr>
        <w:spacing w:after="0"/>
      </w:pPr>
      <w:r>
        <w:separator/>
      </w:r>
    </w:p>
  </w:footnote>
  <w:footnote w:type="continuationSeparator" w:id="0">
    <w:p w14:paraId="2DD4A804" w14:textId="77777777" w:rsidR="00011033" w:rsidRDefault="000110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3F25B8"/>
    <w:multiLevelType w:val="multilevel"/>
    <w:tmpl w:val="95EABA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101202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033"/>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11BA"/>
    <w:rsid w:val="003544FB"/>
    <w:rsid w:val="003D2D47"/>
    <w:rsid w:val="003D2F2D"/>
    <w:rsid w:val="00401590"/>
    <w:rsid w:val="00447801"/>
    <w:rsid w:val="00452E9C"/>
    <w:rsid w:val="004735C8"/>
    <w:rsid w:val="004961FF"/>
    <w:rsid w:val="00517A89"/>
    <w:rsid w:val="005250F2"/>
    <w:rsid w:val="00593EEA"/>
    <w:rsid w:val="005A5EEE"/>
    <w:rsid w:val="005F5C58"/>
    <w:rsid w:val="006375C7"/>
    <w:rsid w:val="006536C8"/>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12F8"/>
    <w:rsid w:val="00E64E17"/>
    <w:rsid w:val="00E866C9"/>
    <w:rsid w:val="00EA3D3C"/>
    <w:rsid w:val="00EE3AF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youtu.be"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localhost:3000/resourceImag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1212</Words>
  <Characters>691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a Lekova</cp:lastModifiedBy>
  <cp:revision>4</cp:revision>
  <cp:lastPrinted>2013-10-03T12:51:00Z</cp:lastPrinted>
  <dcterms:created xsi:type="dcterms:W3CDTF">2026-03-10T15:16:00Z</dcterms:created>
  <dcterms:modified xsi:type="dcterms:W3CDTF">2026-03-10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